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hd w:fill="FFFFFF" w:val="clear"/>
        <w:spacing w:lineRule="auto" w:line="360" w:before="90" w:after="90"/>
        <w:jc w:val="both"/>
        <w:rPr/>
      </w:pP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Prediction of co-expression genes and </w:t>
      </w:r>
      <w:hyperlink r:id="rId2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integrative analysis of gene microarray and proteomics profile of 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Keshan disease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en Wa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#</w:t>
      </w:r>
      <w:r>
        <w:rPr>
          <w:rFonts w:cs="Times New Roman" w:ascii="Times New Roman" w:hAnsi="Times New Roman"/>
          <w:color w:val="000000"/>
          <w:sz w:val="24"/>
          <w:szCs w:val="24"/>
        </w:rPr>
        <w:t>, Rui Yan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#</w:t>
      </w:r>
      <w:r>
        <w:rPr>
          <w:rFonts w:cs="Times New Roman" w:ascii="Times New Roman" w:hAnsi="Times New Roman"/>
          <w:color w:val="000000"/>
          <w:sz w:val="24"/>
          <w:szCs w:val="24"/>
        </w:rPr>
        <w:t>, Bin Wa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, Peiru Du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Wuhong Tan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*</w:t>
      </w:r>
      <w:r>
        <w:rPr>
          <w:rFonts w:cs="Times New Roman" w:ascii="Times New Roman" w:hAnsi="Times New Roman"/>
          <w:color w:val="000000"/>
          <w:sz w:val="24"/>
          <w:szCs w:val="24"/>
        </w:rPr>
        <w:t>, Mikko J. Lamm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,4*</w:t>
      </w:r>
      <w:r>
        <w:rPr>
          <w:rFonts w:cs="Times New Roman" w:ascii="Times New Roman" w:hAnsi="Times New Roman"/>
          <w:color w:val="000000"/>
          <w:sz w:val="24"/>
          <w:szCs w:val="24"/>
        </w:rPr>
        <w:t>, Xiong Guo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School of Public Health, Health Science Center of Xi’an Jiaotong University; Key Laboratory of Trace Elements and Endemic Diseases, National Health and Family Planning Commission. Xi’an, Shaanxi, China.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Department of Cardiology, the Second Affiliated Hospital, Health Science Center of Xi’an Jiaotong University. Xi’an, Shaanxi, China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Ordance Industrial Hygiene Research Institute, </w:t>
      </w:r>
      <w:r>
        <w:rPr>
          <w:rFonts w:cs="Times New Roman" w:ascii="Times New Roman" w:hAnsi="Times New Roman"/>
          <w:sz w:val="24"/>
          <w:szCs w:val="24"/>
        </w:rPr>
        <w:t xml:space="preserve">Xi’an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Shaanxi, </w:t>
      </w:r>
      <w:r>
        <w:rPr>
          <w:rFonts w:cs="Times New Roman" w:ascii="Times New Roman" w:hAnsi="Times New Roman"/>
          <w:sz w:val="24"/>
          <w:szCs w:val="24"/>
        </w:rPr>
        <w:t>China.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Department of Integrative Medical Biology, University of Umeå, Umeå, Sweden.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# </w:t>
      </w:r>
      <w:r>
        <w:rPr>
          <w:rFonts w:cs="Times New Roman" w:ascii="Times New Roman" w:hAnsi="Times New Roman"/>
          <w:color w:val="000000"/>
          <w:sz w:val="24"/>
          <w:szCs w:val="24"/>
        </w:rPr>
        <w:t>These authors contributed equally to this work.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*Address correspondence to:  Wuhong Tan and Mikko J. Lammi, No. 76 Yanta West Road, Xi’an, Shaanxi 710061, China. Tel: 86-029-82655229; Fax: 86-029-82655032. E-mail address: </w:t>
      </w:r>
      <w:hyperlink r:id="rId3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</w:rPr>
          <w:t>tanwh@xjtu.edu.cn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, mikko.lammi@umu.se</w:t>
      </w:r>
    </w:p>
    <w:p>
      <w:pPr>
        <w:pStyle w:val="Normal"/>
        <w:spacing w:lineRule="auto" w:line="360"/>
        <w:ind w:firstLine="7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132705" cy="364299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" t="-17" r="-12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2705" cy="3642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.</w:t>
      </w:r>
      <w:r>
        <w:rPr>
          <w:rFonts w:cs="Times New Roman" w:ascii="Times New Roman" w:hAnsi="Times New Roman"/>
          <w:sz w:val="24"/>
          <w:szCs w:val="24"/>
        </w:rPr>
        <w:t xml:space="preserve"> Bars indicate the expression values of selected genes measured by microarray (blue bars) and qRT-PCR (red bars) analyses. Values represent the mean± SD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6460490" cy="5454650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0490" cy="5454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Figure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S2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anonical pathways of differently expressed proteins in serum of KD patients. Top functions that meet a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>-value cutoff of 0.05 are displayed. The bar shows the –log 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>-value) of each pathway.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6004560" cy="5405120"/>
            <wp:effectExtent l="0" t="0" r="0" b="0"/>
            <wp:docPr id="3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3" t="-14" r="-13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4560" cy="5405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Figure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S3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KD sera differently expressed proteins concerned in TCA Cycle II (Eukaryotic) pathway. Purple represents up-regulated protein and white symbols depict neighboring ones. Isocitrate dehydrogenase 3A (IDH3A) was up-regulated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071745" cy="4415155"/>
            <wp:effectExtent l="0" t="0" r="0" b="0"/>
            <wp:docPr id="4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1745" cy="4415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S4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KD sera differently expressed proteins concerned in NADH repair pathway. Purple represents up-regulated protein and white symbols depict neighboring ones. Glyceraldehyde-3-phosphate dehydrogenase (GAPHD) was up-regulated.</w:t>
      </w:r>
    </w:p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before="0" w:after="1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DengXian;SimSu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SimSun;宋体" w:hAnsi="SimSun;宋体" w:cs="SimSun;宋体"/>
      <w:b/>
      <w:bCs/>
      <w:kern w:val="2"/>
      <w:sz w:val="48"/>
      <w:szCs w:val="48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SimSun;宋体" w:hAnsi="SimSun;宋体" w:cs="SimSun;宋体"/>
      <w:b/>
      <w:bCs/>
      <w:kern w:val="2"/>
      <w:sz w:val="48"/>
      <w:szCs w:val="48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pubmed/28056817" TargetMode="External"/><Relationship Id="rId3" Type="http://schemas.openxmlformats.org/officeDocument/2006/relationships/hyperlink" Target="mailto:tanwh@mail.xjtu.edu.cn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3T18:25:00Z</dcterms:created>
  <dc:creator>Wang, Sen</dc:creator>
  <dc:description/>
  <cp:keywords/>
  <dc:language>en-US</dc:language>
  <cp:lastModifiedBy>Wang, Sen</cp:lastModifiedBy>
  <dcterms:modified xsi:type="dcterms:W3CDTF">2017-09-11T22:25:00Z</dcterms:modified>
  <cp:revision>6</cp:revision>
  <dc:subject/>
  <dc:title/>
</cp:coreProperties>
</file>